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277" w:rsidRPr="00BC359F" w:rsidRDefault="00872277" w:rsidP="00872277">
      <w:pPr>
        <w:rPr>
          <w:b/>
          <w:lang w:val="en-GB"/>
        </w:rPr>
      </w:pPr>
    </w:p>
    <w:p w:rsidR="00872277" w:rsidRPr="00BC359F" w:rsidRDefault="00872277" w:rsidP="00872277">
      <w:pPr>
        <w:rPr>
          <w:b/>
          <w:lang w:val="en-GB"/>
        </w:rPr>
      </w:pPr>
    </w:p>
    <w:p w:rsidR="00AA5FD2" w:rsidRPr="00BC359F" w:rsidRDefault="00BC359F" w:rsidP="00BC359F">
      <w:pPr>
        <w:jc w:val="both"/>
        <w:rPr>
          <w:b/>
          <w:lang w:val="en-GB"/>
        </w:rPr>
      </w:pPr>
      <w:r>
        <w:rPr>
          <w:b/>
          <w:lang w:val="en-GB"/>
        </w:rPr>
        <w:t>Table S2.</w:t>
      </w:r>
      <w:r w:rsidR="00872277" w:rsidRPr="00BC359F">
        <w:rPr>
          <w:b/>
          <w:lang w:val="en-GB"/>
        </w:rPr>
        <w:t xml:space="preserve"> List of the species included in our analyses and associated life history traits. </w:t>
      </w:r>
    </w:p>
    <w:p w:rsidR="00872277" w:rsidRPr="00BC359F" w:rsidRDefault="00AA5FD2" w:rsidP="00BC359F">
      <w:pPr>
        <w:jc w:val="both"/>
        <w:rPr>
          <w:lang w:val="en-GB"/>
        </w:rPr>
      </w:pPr>
      <w:r w:rsidRPr="00BC359F">
        <w:rPr>
          <w:lang w:val="en-GB"/>
        </w:rPr>
        <w:t>Migratory status is either “short distance migrant” (</w:t>
      </w:r>
      <w:proofErr w:type="spellStart"/>
      <w:proofErr w:type="gramStart"/>
      <w:r w:rsidRPr="00BC359F">
        <w:rPr>
          <w:lang w:val="en-GB"/>
        </w:rPr>
        <w:t>sd</w:t>
      </w:r>
      <w:proofErr w:type="spellEnd"/>
      <w:proofErr w:type="gramEnd"/>
      <w:r w:rsidRPr="00BC359F">
        <w:rPr>
          <w:lang w:val="en-GB"/>
        </w:rPr>
        <w:t xml:space="preserve">) or “long distance migrant” (ld). </w:t>
      </w:r>
      <w:r w:rsidR="00872277" w:rsidRPr="00BC359F">
        <w:rPr>
          <w:lang w:val="en-GB"/>
        </w:rPr>
        <w:t xml:space="preserve">Sedentary species are </w:t>
      </w:r>
      <w:proofErr w:type="spellStart"/>
      <w:r w:rsidR="00872277" w:rsidRPr="00BC359F">
        <w:rPr>
          <w:lang w:val="en-GB"/>
        </w:rPr>
        <w:t>counfounded</w:t>
      </w:r>
      <w:proofErr w:type="spellEnd"/>
      <w:r w:rsidR="00872277" w:rsidRPr="00BC359F">
        <w:rPr>
          <w:lang w:val="en-GB"/>
        </w:rPr>
        <w:t xml:space="preserve"> with short distance migrants. Age of first breeding is a two-level variable (1 = first breeding in first year, 2 = first breeding in second year or later)</w:t>
      </w:r>
      <w:r w:rsidRPr="00BC359F">
        <w:rPr>
          <w:lang w:val="en-GB"/>
        </w:rPr>
        <w:t xml:space="preserve">. </w:t>
      </w:r>
      <w:r w:rsidR="00727ED5" w:rsidRPr="00BC359F">
        <w:rPr>
          <w:lang w:val="en-GB"/>
        </w:rPr>
        <w:t xml:space="preserve"> Species are ordered according to the phylogeny used in the analyses (see </w:t>
      </w:r>
      <w:r w:rsidR="00BC359F">
        <w:rPr>
          <w:lang w:val="en-GB"/>
        </w:rPr>
        <w:t>Figure S5</w:t>
      </w:r>
      <w:bookmarkStart w:id="0" w:name="_GoBack"/>
      <w:bookmarkEnd w:id="0"/>
      <w:r w:rsidR="00727ED5" w:rsidRPr="00BC359F">
        <w:rPr>
          <w:lang w:val="en-GB"/>
        </w:rPr>
        <w:t>).</w:t>
      </w:r>
    </w:p>
    <w:p w:rsidR="00872277" w:rsidRPr="00BC359F" w:rsidRDefault="00872277" w:rsidP="00872277">
      <w:pPr>
        <w:rPr>
          <w:lang w:val="en-GB"/>
        </w:rPr>
      </w:pPr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2280"/>
        <w:gridCol w:w="1200"/>
        <w:gridCol w:w="1200"/>
        <w:gridCol w:w="1500"/>
      </w:tblGrid>
      <w:tr w:rsidR="00AA5FD2" w:rsidRPr="00BC359F" w:rsidTr="00AA5FD2">
        <w:trPr>
          <w:trHeight w:val="73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FD2" w:rsidRPr="00BC359F" w:rsidRDefault="00AA5FD2" w:rsidP="00AA5FD2">
            <w:pPr>
              <w:rPr>
                <w:b/>
                <w:bCs/>
                <w:color w:val="000000"/>
                <w:lang w:val="en-US"/>
              </w:rPr>
            </w:pPr>
            <w:r w:rsidRPr="00BC359F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FD2" w:rsidRPr="00BC359F" w:rsidRDefault="00AA5FD2" w:rsidP="00AA5FD2">
            <w:pPr>
              <w:rPr>
                <w:b/>
                <w:bCs/>
                <w:color w:val="000000"/>
                <w:lang w:val="en-US"/>
              </w:rPr>
            </w:pPr>
            <w:r w:rsidRPr="00BC359F">
              <w:rPr>
                <w:b/>
                <w:bCs/>
                <w:color w:val="000000"/>
                <w:lang w:val="en-US"/>
              </w:rPr>
              <w:t>mean number of FBBS squares (2002-20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FD2" w:rsidRPr="00BC359F" w:rsidRDefault="00AA5FD2" w:rsidP="00AA5FD2">
            <w:pPr>
              <w:rPr>
                <w:b/>
                <w:bCs/>
                <w:color w:val="000000"/>
                <w:lang w:val="en-US"/>
              </w:rPr>
            </w:pPr>
            <w:r w:rsidRPr="00BC359F">
              <w:rPr>
                <w:b/>
                <w:bCs/>
                <w:color w:val="000000"/>
                <w:lang w:val="en-US"/>
              </w:rPr>
              <w:t>migratory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FD2" w:rsidRPr="00BC359F" w:rsidRDefault="00AA5FD2" w:rsidP="00AA5FD2">
            <w:pPr>
              <w:rPr>
                <w:b/>
                <w:bCs/>
                <w:color w:val="000000"/>
                <w:lang w:val="en-US"/>
              </w:rPr>
            </w:pPr>
            <w:r w:rsidRPr="00BC359F">
              <w:rPr>
                <w:b/>
                <w:bCs/>
                <w:color w:val="000000"/>
                <w:lang w:val="en-US"/>
              </w:rPr>
              <w:t>age of first bree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FD2" w:rsidRPr="00BC359F" w:rsidRDefault="00AA5FD2" w:rsidP="00AA5FD2">
            <w:pPr>
              <w:rPr>
                <w:b/>
                <w:bCs/>
                <w:color w:val="000000"/>
                <w:lang w:val="en-US"/>
              </w:rPr>
            </w:pPr>
            <w:r w:rsidRPr="00BC359F">
              <w:rPr>
                <w:b/>
                <w:bCs/>
                <w:color w:val="000000"/>
                <w:lang w:val="en-US"/>
              </w:rPr>
              <w:t>range size (×10^6km²)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  <w:lang w:val="en-US"/>
              </w:rPr>
              <w:t>Dendrocopos</w:t>
            </w:r>
            <w:proofErr w:type="spellEnd"/>
            <w:r w:rsidRPr="00BC359F">
              <w:rPr>
                <w:color w:val="000000"/>
                <w:lang w:val="en-US"/>
              </w:rPr>
              <w:t xml:space="preserve"> </w:t>
            </w:r>
            <w:proofErr w:type="spellStart"/>
            <w:r w:rsidRPr="00BC359F">
              <w:rPr>
                <w:color w:val="000000"/>
                <w:lang w:val="en-US"/>
              </w:rPr>
              <w:t>maj</w:t>
            </w:r>
            <w:proofErr w:type="spellEnd"/>
            <w:r w:rsidRPr="00BC359F">
              <w:rPr>
                <w:color w:val="000000"/>
              </w:rPr>
              <w:t>o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5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7.4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Dryocop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marti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9.48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ic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virid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6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5.83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Upup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epop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0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.3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Oriol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oriol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8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2.96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ani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ollurio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8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4.7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Pica </w:t>
            </w:r>
            <w:proofErr w:type="spellStart"/>
            <w:r w:rsidRPr="00BC359F">
              <w:rPr>
                <w:color w:val="000000"/>
              </w:rPr>
              <w:t>pic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0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1.2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Nucifrag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ryocatact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1.0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orv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monedu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9.2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orv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oro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6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.4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orv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frugileg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2.9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Garrul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glandari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7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.8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oecile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montan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0.4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oecile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palustr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8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9.3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eripar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ate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1.5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yaniste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erule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7.9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BB0829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ophoph</w:t>
            </w:r>
            <w:r w:rsidR="00BB0829" w:rsidRPr="00BC359F">
              <w:rPr>
                <w:color w:val="000000"/>
              </w:rPr>
              <w:t>ane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ristat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4.7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>Parus majo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5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8.9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Hippolai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polyglott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6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.9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Aegithalo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udat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0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3.3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ylloscop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bonell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.3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ylloscop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sibilatrix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6.5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ylloscop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ollybit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4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4.1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ylloscop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trochil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.5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Sylvia </w:t>
            </w:r>
            <w:proofErr w:type="spellStart"/>
            <w:r w:rsidRPr="00BC359F">
              <w:rPr>
                <w:color w:val="000000"/>
              </w:rPr>
              <w:t>atricapil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0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2.22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>Sylvia bor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2.06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Sylvia </w:t>
            </w:r>
            <w:proofErr w:type="spellStart"/>
            <w:r w:rsidRPr="00BC359F">
              <w:rPr>
                <w:color w:val="000000"/>
              </w:rPr>
              <w:t>cantilla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.6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Sylvia </w:t>
            </w:r>
            <w:proofErr w:type="spellStart"/>
            <w:r w:rsidRPr="00BC359F">
              <w:rPr>
                <w:color w:val="000000"/>
              </w:rPr>
              <w:t>melanocepha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9.58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>Sylvia commun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2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9.0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Sylvia </w:t>
            </w:r>
            <w:proofErr w:type="spellStart"/>
            <w:r w:rsidRPr="00BC359F">
              <w:rPr>
                <w:color w:val="000000"/>
              </w:rPr>
              <w:t>hortens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.88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Hirundo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rustic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9.5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Delichon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urbic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5.8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Alaud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arvens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9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.72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ullul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arbore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1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8.1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Passer </w:t>
            </w:r>
            <w:proofErr w:type="spellStart"/>
            <w:r w:rsidRPr="00BC359F">
              <w:rPr>
                <w:color w:val="000000"/>
              </w:rPr>
              <w:t>montan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.4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Passer </w:t>
            </w:r>
            <w:proofErr w:type="spellStart"/>
            <w:r w:rsidRPr="00BC359F">
              <w:rPr>
                <w:color w:val="000000"/>
              </w:rPr>
              <w:t>domestic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3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63.0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lastRenderedPageBreak/>
              <w:t>Fringill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oeleb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1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9.7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occothrauste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occothraust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5.23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ardueli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hlor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3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0.5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ox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urvirostr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5.0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erin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itrinel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.1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erin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serin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8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1.0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ardueli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rduel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5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2.7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ardueli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nnabin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2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8.6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yrrhul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pyrrhu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8.2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Emberiz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irl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3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9.9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Emberiz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itrinel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4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.9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Emberiz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hortulan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4.3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Anth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mpestr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8.1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Anth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trivial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5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1.3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Anth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spinolett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.4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Motacill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flav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9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8.6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Motacilla</w:t>
            </w:r>
            <w:proofErr w:type="spellEnd"/>
            <w:r w:rsidRPr="00BC359F">
              <w:rPr>
                <w:color w:val="000000"/>
              </w:rPr>
              <w:t xml:space="preserve"> alb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2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9.0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Prunella </w:t>
            </w:r>
            <w:proofErr w:type="spellStart"/>
            <w:r w:rsidRPr="00BC359F">
              <w:rPr>
                <w:color w:val="000000"/>
              </w:rPr>
              <w:t>modular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9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9.4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Turdus </w:t>
            </w:r>
            <w:proofErr w:type="spellStart"/>
            <w:r w:rsidRPr="00BC359F">
              <w:rPr>
                <w:color w:val="000000"/>
              </w:rPr>
              <w:t>viscivor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7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.93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Turdus </w:t>
            </w:r>
            <w:proofErr w:type="spellStart"/>
            <w:r w:rsidRPr="00BC359F">
              <w:rPr>
                <w:color w:val="000000"/>
              </w:rPr>
              <w:t>meru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2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0.86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Turdus </w:t>
            </w:r>
            <w:proofErr w:type="spellStart"/>
            <w:r w:rsidRPr="00BC359F">
              <w:rPr>
                <w:color w:val="000000"/>
              </w:rPr>
              <w:t>torquat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.8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Turdus </w:t>
            </w:r>
            <w:proofErr w:type="spellStart"/>
            <w:r w:rsidRPr="00BC359F">
              <w:rPr>
                <w:color w:val="000000"/>
              </w:rPr>
              <w:t>philomelo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7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9.6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turnus</w:t>
            </w:r>
            <w:proofErr w:type="spellEnd"/>
            <w:r w:rsidRPr="00BC359F">
              <w:rPr>
                <w:color w:val="000000"/>
              </w:rPr>
              <w:t xml:space="preserve"> vulgar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7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.53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oenicur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ochruro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3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9.64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Phoenicur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phoenicur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8.4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axicol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torquat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7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0.06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uscin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megarhyncho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8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8.7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Erithac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rubecu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0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5.6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itt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europae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0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1.76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Troglodytes </w:t>
            </w:r>
            <w:proofErr w:type="spellStart"/>
            <w:r w:rsidRPr="00BC359F">
              <w:rPr>
                <w:color w:val="000000"/>
              </w:rPr>
              <w:t>troglodyt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1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2.89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erth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brachydactyl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2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2.91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erth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familiari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7.0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Regulus </w:t>
            </w:r>
            <w:proofErr w:type="spellStart"/>
            <w:r w:rsidRPr="00BC359F">
              <w:rPr>
                <w:color w:val="000000"/>
              </w:rPr>
              <w:t>ignicapill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9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1.6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r w:rsidRPr="00BC359F">
              <w:rPr>
                <w:color w:val="000000"/>
              </w:rPr>
              <w:t xml:space="preserve">Regulus </w:t>
            </w:r>
            <w:proofErr w:type="spellStart"/>
            <w:r w:rsidRPr="00BC359F">
              <w:rPr>
                <w:color w:val="000000"/>
              </w:rPr>
              <w:t>regul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7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5.37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uculus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canor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6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8.65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Columb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palumb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46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9.68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treptopel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decaocto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4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32.30</w:t>
            </w:r>
          </w:p>
        </w:tc>
      </w:tr>
      <w:tr w:rsidR="00AA5FD2" w:rsidRPr="00BC359F" w:rsidTr="00AA5F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Streptopelia</w:t>
            </w:r>
            <w:proofErr w:type="spellEnd"/>
            <w:r w:rsidRPr="00BC359F">
              <w:rPr>
                <w:color w:val="000000"/>
              </w:rPr>
              <w:t xml:space="preserve"> </w:t>
            </w:r>
            <w:proofErr w:type="spellStart"/>
            <w:r w:rsidRPr="00BC359F">
              <w:rPr>
                <w:color w:val="000000"/>
              </w:rPr>
              <w:t>turtu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27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rPr>
                <w:color w:val="000000"/>
              </w:rPr>
            </w:pPr>
            <w:proofErr w:type="spellStart"/>
            <w:r w:rsidRPr="00BC359F">
              <w:rPr>
                <w:color w:val="000000"/>
              </w:rPr>
              <w:t>l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FD2" w:rsidRPr="00BC359F" w:rsidRDefault="00AA5FD2" w:rsidP="00AA5FD2">
            <w:pPr>
              <w:jc w:val="right"/>
              <w:rPr>
                <w:color w:val="000000"/>
              </w:rPr>
            </w:pPr>
            <w:r w:rsidRPr="00BC359F">
              <w:rPr>
                <w:color w:val="000000"/>
              </w:rPr>
              <w:t>51.84</w:t>
            </w:r>
          </w:p>
        </w:tc>
      </w:tr>
    </w:tbl>
    <w:p w:rsidR="00773BB2" w:rsidRPr="00BC359F" w:rsidRDefault="00773BB2" w:rsidP="00872277">
      <w:pPr>
        <w:rPr>
          <w:b/>
          <w:lang w:val="en-GB"/>
        </w:rPr>
      </w:pPr>
    </w:p>
    <w:sectPr w:rsidR="00773BB2" w:rsidRPr="00BC3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277"/>
    <w:rsid w:val="001231A8"/>
    <w:rsid w:val="001F3CC9"/>
    <w:rsid w:val="002239C7"/>
    <w:rsid w:val="00276BC2"/>
    <w:rsid w:val="0039043F"/>
    <w:rsid w:val="00560235"/>
    <w:rsid w:val="006C455C"/>
    <w:rsid w:val="00727ED5"/>
    <w:rsid w:val="00773BB2"/>
    <w:rsid w:val="00872277"/>
    <w:rsid w:val="00A05C6E"/>
    <w:rsid w:val="00AA5FD2"/>
    <w:rsid w:val="00BB0829"/>
    <w:rsid w:val="00BC359F"/>
    <w:rsid w:val="00FD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2277"/>
    <w:rPr>
      <w:sz w:val="24"/>
      <w:szCs w:val="24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character" w:styleId="Marquedecommentaire">
    <w:name w:val="annotation reference"/>
    <w:basedOn w:val="Policepardfaut"/>
    <w:semiHidden/>
    <w:rsid w:val="001231A8"/>
    <w:rPr>
      <w:sz w:val="16"/>
      <w:szCs w:val="16"/>
    </w:rPr>
  </w:style>
  <w:style w:type="paragraph" w:styleId="Commentaire">
    <w:name w:val="annotation text"/>
    <w:basedOn w:val="Normal"/>
    <w:semiHidden/>
    <w:rsid w:val="001231A8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1231A8"/>
    <w:rPr>
      <w:b/>
      <w:bCs/>
    </w:rPr>
  </w:style>
  <w:style w:type="paragraph" w:styleId="Textedebulles">
    <w:name w:val="Balloon Text"/>
    <w:basedOn w:val="Normal"/>
    <w:semiHidden/>
    <w:rsid w:val="001231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2277"/>
    <w:rPr>
      <w:sz w:val="24"/>
      <w:szCs w:val="24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character" w:styleId="Marquedecommentaire">
    <w:name w:val="annotation reference"/>
    <w:basedOn w:val="Policepardfaut"/>
    <w:semiHidden/>
    <w:rsid w:val="001231A8"/>
    <w:rPr>
      <w:sz w:val="16"/>
      <w:szCs w:val="16"/>
    </w:rPr>
  </w:style>
  <w:style w:type="paragraph" w:styleId="Commentaire">
    <w:name w:val="annotation text"/>
    <w:basedOn w:val="Normal"/>
    <w:semiHidden/>
    <w:rsid w:val="001231A8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1231A8"/>
    <w:rPr>
      <w:b/>
      <w:bCs/>
    </w:rPr>
  </w:style>
  <w:style w:type="paragraph" w:styleId="Textedebulles">
    <w:name w:val="Balloon Text"/>
    <w:basedOn w:val="Normal"/>
    <w:semiHidden/>
    <w:rsid w:val="001231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5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ppendix 2: species set and phylogenetic tree</vt:lpstr>
    </vt:vector>
  </TitlesOfParts>
  <Company>Cemagref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: species set and phylogenetic tree</dc:title>
  <dc:creator>Jean-Yves Barnagaud</dc:creator>
  <cp:lastModifiedBy>JY</cp:lastModifiedBy>
  <cp:revision>2</cp:revision>
  <dcterms:created xsi:type="dcterms:W3CDTF">2012-02-07T08:50:00Z</dcterms:created>
  <dcterms:modified xsi:type="dcterms:W3CDTF">2012-02-07T08:50:00Z</dcterms:modified>
</cp:coreProperties>
</file>